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4820"/>
        <w:gridCol w:w="1984"/>
        <w:gridCol w:w="2693"/>
      </w:tblGrid>
      <w:tr w:rsidR="00AC0F76" w:rsidRPr="00E5148E" w14:paraId="47B85BEA" w14:textId="77777777" w:rsidTr="00B04808">
        <w:trPr>
          <w:trHeight w:val="435"/>
        </w:trPr>
        <w:tc>
          <w:tcPr>
            <w:tcW w:w="12015" w:type="dxa"/>
            <w:gridSpan w:val="5"/>
            <w:tcBorders>
              <w:bottom w:val="single" w:sz="4" w:space="0" w:color="auto"/>
            </w:tcBorders>
            <w:vAlign w:val="center"/>
          </w:tcPr>
          <w:p w14:paraId="6441B48C" w14:textId="7E5CDEC1" w:rsidR="00AC0F76" w:rsidRPr="00CD4D2A" w:rsidRDefault="00AC0F76" w:rsidP="00A95D97">
            <w:pPr>
              <w:spacing w:line="360" w:lineRule="auto"/>
              <w:rPr>
                <w:rFonts w:cstheme="minorHAnsi"/>
                <w:sz w:val="22"/>
              </w:rPr>
            </w:pPr>
            <w:r w:rsidRPr="00E5148E">
              <w:rPr>
                <w:b/>
                <w:szCs w:val="24"/>
              </w:rPr>
              <w:t xml:space="preserve">Table </w:t>
            </w:r>
            <w:r w:rsidR="00C63738">
              <w:rPr>
                <w:b/>
                <w:szCs w:val="24"/>
              </w:rPr>
              <w:t>S</w:t>
            </w:r>
            <w:r w:rsidRPr="00E5148E">
              <w:rPr>
                <w:b/>
                <w:szCs w:val="24"/>
              </w:rPr>
              <w:t>1</w:t>
            </w:r>
            <w:r w:rsidRPr="00E5148E">
              <w:rPr>
                <w:szCs w:val="24"/>
              </w:rPr>
              <w:t>. Pri</w:t>
            </w:r>
            <w:r>
              <w:rPr>
                <w:szCs w:val="24"/>
              </w:rPr>
              <w:t>mers used for PCR amplification</w:t>
            </w:r>
            <w:r w:rsidRPr="00E5148E">
              <w:rPr>
                <w:szCs w:val="24"/>
              </w:rPr>
              <w:t xml:space="preserve"> and Sanger sequencing of </w:t>
            </w:r>
            <w:r w:rsidRPr="00E5148E">
              <w:rPr>
                <w:i/>
                <w:szCs w:val="24"/>
              </w:rPr>
              <w:t>KRAS</w:t>
            </w:r>
            <w:r>
              <w:rPr>
                <w:szCs w:val="24"/>
              </w:rPr>
              <w:t xml:space="preserve">, </w:t>
            </w:r>
            <w:r w:rsidRPr="00E5148E">
              <w:rPr>
                <w:i/>
                <w:szCs w:val="24"/>
              </w:rPr>
              <w:t>TP53</w:t>
            </w:r>
            <w:r>
              <w:rPr>
                <w:szCs w:val="24"/>
              </w:rPr>
              <w:t xml:space="preserve"> and </w:t>
            </w:r>
            <w:r w:rsidRPr="00E43057">
              <w:rPr>
                <w:i/>
                <w:szCs w:val="24"/>
              </w:rPr>
              <w:t>BRAF</w:t>
            </w:r>
            <w:r>
              <w:rPr>
                <w:szCs w:val="24"/>
              </w:rPr>
              <w:t xml:space="preserve"> </w:t>
            </w:r>
            <w:r w:rsidRPr="00E5148E">
              <w:rPr>
                <w:szCs w:val="24"/>
              </w:rPr>
              <w:t>mutations</w:t>
            </w:r>
            <w:r>
              <w:rPr>
                <w:szCs w:val="24"/>
              </w:rPr>
              <w:t>.</w:t>
            </w:r>
          </w:p>
        </w:tc>
      </w:tr>
      <w:tr w:rsidR="00AC0F76" w:rsidRPr="00E5148E" w14:paraId="6BF9CA52" w14:textId="77777777" w:rsidTr="00B04808">
        <w:trPr>
          <w:trHeight w:val="43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AFFE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A107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Ex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66E65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 xml:space="preserve">Sequence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60544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Amplicon size (</w:t>
            </w:r>
            <w:proofErr w:type="spellStart"/>
            <w:r w:rsidRPr="00CD4D2A">
              <w:rPr>
                <w:rFonts w:cstheme="minorHAnsi"/>
                <w:sz w:val="22"/>
              </w:rPr>
              <w:t>bp</w:t>
            </w:r>
            <w:proofErr w:type="spellEnd"/>
            <w:r w:rsidRPr="00CD4D2A">
              <w:rPr>
                <w:rFonts w:cstheme="minorHAnsi"/>
                <w:sz w:val="22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4BCB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Annealing t</w:t>
            </w:r>
            <w:r>
              <w:rPr>
                <w:rFonts w:cstheme="minorHAnsi"/>
                <w:sz w:val="22"/>
              </w:rPr>
              <w:t>emperature (°</w:t>
            </w:r>
            <w:r w:rsidRPr="00CD4D2A">
              <w:rPr>
                <w:rFonts w:cstheme="minorHAnsi"/>
                <w:sz w:val="22"/>
              </w:rPr>
              <w:t>C)</w:t>
            </w:r>
          </w:p>
        </w:tc>
      </w:tr>
      <w:tr w:rsidR="00AC0F76" w:rsidRPr="00E5148E" w14:paraId="57228FB0" w14:textId="77777777" w:rsidTr="00B04808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68D38B05" w14:textId="77777777" w:rsidR="00AC0F76" w:rsidRPr="00CD4D2A" w:rsidRDefault="00AC0F76" w:rsidP="00A95D97">
            <w:pPr>
              <w:jc w:val="center"/>
              <w:rPr>
                <w:rFonts w:cstheme="minorHAnsi"/>
                <w:i/>
                <w:sz w:val="22"/>
              </w:rPr>
            </w:pPr>
            <w:r w:rsidRPr="00CD4D2A">
              <w:rPr>
                <w:rFonts w:cstheme="minorHAnsi"/>
                <w:i/>
                <w:sz w:val="22"/>
              </w:rPr>
              <w:t>KRA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68939ED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297FFD49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CCTTATGTGTGACATGTT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2E24983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18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CF110E9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7</w:t>
            </w:r>
          </w:p>
        </w:tc>
      </w:tr>
      <w:tr w:rsidR="00AC0F76" w:rsidRPr="00E5148E" w14:paraId="76171E6A" w14:textId="77777777" w:rsidTr="00B04808">
        <w:tc>
          <w:tcPr>
            <w:tcW w:w="1242" w:type="dxa"/>
            <w:vMerge/>
            <w:vAlign w:val="center"/>
          </w:tcPr>
          <w:p w14:paraId="63EF32F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6A84353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vAlign w:val="center"/>
          </w:tcPr>
          <w:p w14:paraId="6CFAF50B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ATGGTCCTGCACCAGTAATA</w:t>
            </w:r>
          </w:p>
        </w:tc>
        <w:tc>
          <w:tcPr>
            <w:tcW w:w="1984" w:type="dxa"/>
            <w:vMerge/>
            <w:vAlign w:val="center"/>
          </w:tcPr>
          <w:p w14:paraId="72979450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vAlign w:val="center"/>
          </w:tcPr>
          <w:p w14:paraId="3C21C1DD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1D792A77" w14:textId="77777777" w:rsidTr="00B04808">
        <w:tc>
          <w:tcPr>
            <w:tcW w:w="1242" w:type="dxa"/>
            <w:vMerge/>
            <w:vAlign w:val="center"/>
          </w:tcPr>
          <w:p w14:paraId="6FF6AE4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5880D97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2F7E3E30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 xml:space="preserve">Seq. Reverse (PNA): </w:t>
            </w:r>
            <w:r w:rsidRPr="00523CC0">
              <w:rPr>
                <w:rFonts w:cstheme="minorHAnsi"/>
                <w:sz w:val="22"/>
              </w:rPr>
              <w:t>5’-GCCTGCTGAAAATGACTG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924733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26657654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7</w:t>
            </w:r>
          </w:p>
        </w:tc>
      </w:tr>
      <w:tr w:rsidR="00AC0F76" w:rsidRPr="00E5148E" w14:paraId="780F7F09" w14:textId="77777777" w:rsidTr="00B04808">
        <w:tc>
          <w:tcPr>
            <w:tcW w:w="1242" w:type="dxa"/>
            <w:vMerge/>
            <w:vAlign w:val="center"/>
          </w:tcPr>
          <w:p w14:paraId="4C5EE8AD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70111FB1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3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5BF9CA40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GGATTCCTACAGGAAGCAAG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8D0EA5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14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21BA02F0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60</w:t>
            </w:r>
          </w:p>
        </w:tc>
      </w:tr>
      <w:tr w:rsidR="00AC0F76" w:rsidRPr="00E5148E" w14:paraId="7539E1F3" w14:textId="77777777" w:rsidTr="00B04808">
        <w:tc>
          <w:tcPr>
            <w:tcW w:w="1242" w:type="dxa"/>
            <w:vMerge/>
            <w:vAlign w:val="center"/>
          </w:tcPr>
          <w:p w14:paraId="058971E9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4E3B205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vAlign w:val="center"/>
          </w:tcPr>
          <w:p w14:paraId="2E310A09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TGGCAAATACACAAAGAAAGC</w:t>
            </w:r>
          </w:p>
        </w:tc>
        <w:tc>
          <w:tcPr>
            <w:tcW w:w="1984" w:type="dxa"/>
            <w:vMerge/>
            <w:vAlign w:val="center"/>
          </w:tcPr>
          <w:p w14:paraId="2A5AD928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vAlign w:val="center"/>
          </w:tcPr>
          <w:p w14:paraId="7A499DD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7EE5B20A" w14:textId="77777777" w:rsidTr="00B04808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489E302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7AADC6D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70D736A2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Seq. Reverse:  5’-TACACAAAGAAAGCCCTCCCCA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B57DA91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468ADF0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5</w:t>
            </w:r>
          </w:p>
        </w:tc>
      </w:tr>
      <w:tr w:rsidR="00AC0F76" w:rsidRPr="00E5148E" w14:paraId="0C567AD4" w14:textId="77777777" w:rsidTr="00B04808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14:paraId="4CEC3260" w14:textId="77777777" w:rsidR="00AC0F76" w:rsidRPr="00CD4D2A" w:rsidRDefault="00AC0F76" w:rsidP="00A95D97">
            <w:pPr>
              <w:jc w:val="center"/>
              <w:rPr>
                <w:rFonts w:cstheme="minorHAnsi"/>
                <w:i/>
                <w:sz w:val="22"/>
              </w:rPr>
            </w:pPr>
            <w:r w:rsidRPr="00CD4D2A">
              <w:rPr>
                <w:rFonts w:cstheme="minorHAnsi"/>
                <w:i/>
                <w:sz w:val="22"/>
              </w:rPr>
              <w:t>TP5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C5579C0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62C6B4E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TTCAACTCTGTCTCCTTC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D5DC9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48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3C8A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60</w:t>
            </w:r>
          </w:p>
        </w:tc>
      </w:tr>
      <w:tr w:rsidR="00AC0F76" w:rsidRPr="00E5148E" w14:paraId="4210C0A8" w14:textId="77777777" w:rsidTr="00B04808">
        <w:tc>
          <w:tcPr>
            <w:tcW w:w="1242" w:type="dxa"/>
            <w:vMerge/>
            <w:vAlign w:val="center"/>
          </w:tcPr>
          <w:p w14:paraId="6CB2D2A8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348675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2BB1A5F6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CAGCCCTGTCGTCTCTCCAG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938A608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D466EA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7B803D9E" w14:textId="77777777" w:rsidTr="00B04808">
        <w:tc>
          <w:tcPr>
            <w:tcW w:w="1242" w:type="dxa"/>
            <w:vMerge/>
            <w:vAlign w:val="center"/>
          </w:tcPr>
          <w:p w14:paraId="17BBD6C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C2A8F45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6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27C705C9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GCCTCTGATTCCTCACTGA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5C0F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18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7BDF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60</w:t>
            </w:r>
          </w:p>
        </w:tc>
      </w:tr>
      <w:tr w:rsidR="00AC0F76" w:rsidRPr="00E5148E" w14:paraId="6E8F59A4" w14:textId="77777777" w:rsidTr="00B04808">
        <w:tc>
          <w:tcPr>
            <w:tcW w:w="1242" w:type="dxa"/>
            <w:vMerge/>
            <w:vAlign w:val="center"/>
          </w:tcPr>
          <w:p w14:paraId="01C8C4C6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E31827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1C672BB0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TTAACCCCTCCTCCCAGAGA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3D03AD3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11A071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3E585068" w14:textId="77777777" w:rsidTr="00B04808">
        <w:tc>
          <w:tcPr>
            <w:tcW w:w="1242" w:type="dxa"/>
            <w:vMerge/>
            <w:vAlign w:val="center"/>
          </w:tcPr>
          <w:p w14:paraId="0C6EE9AF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60790D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7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3B4CD077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ACTGGCCTCATCTTGGGCCT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E633D5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174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3A9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63</w:t>
            </w:r>
          </w:p>
        </w:tc>
      </w:tr>
      <w:tr w:rsidR="00AC0F76" w:rsidRPr="00E5148E" w14:paraId="6D493BFA" w14:textId="77777777" w:rsidTr="00B04808">
        <w:tc>
          <w:tcPr>
            <w:tcW w:w="1242" w:type="dxa"/>
            <w:vMerge/>
            <w:vAlign w:val="center"/>
          </w:tcPr>
          <w:p w14:paraId="5D11889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4B2B8E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576CC698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TGTGCAGGGTGGCAAGTGGC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030B8A0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6CBB6CC9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679776D3" w14:textId="77777777" w:rsidTr="00B04808">
        <w:tc>
          <w:tcPr>
            <w:tcW w:w="1242" w:type="dxa"/>
            <w:vMerge/>
            <w:vAlign w:val="center"/>
          </w:tcPr>
          <w:p w14:paraId="2D8ED863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5C101D76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8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71472D5A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TTAAATGGGACAGGTAGGAC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3CEB4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31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DB6B7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5</w:t>
            </w:r>
          </w:p>
        </w:tc>
      </w:tr>
      <w:tr w:rsidR="00AC0F76" w:rsidRPr="00E5148E" w14:paraId="138A604C" w14:textId="77777777" w:rsidTr="00B04808">
        <w:tc>
          <w:tcPr>
            <w:tcW w:w="1242" w:type="dxa"/>
            <w:vMerge/>
            <w:vAlign w:val="center"/>
          </w:tcPr>
          <w:p w14:paraId="38B66FA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9E6C5F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35467711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TCCACCGCTTCTTGTCCTGC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B52A030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BD8498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0A584852" w14:textId="77777777" w:rsidTr="00B04808">
        <w:tc>
          <w:tcPr>
            <w:tcW w:w="1242" w:type="dxa"/>
            <w:vMerge/>
            <w:vAlign w:val="center"/>
          </w:tcPr>
          <w:p w14:paraId="3E9CEE5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256F87C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9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42B965F1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GACAAGAAGCGGTGGAG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974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15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737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7</w:t>
            </w:r>
          </w:p>
        </w:tc>
      </w:tr>
      <w:tr w:rsidR="00AC0F76" w:rsidRPr="00E5148E" w14:paraId="0664B19E" w14:textId="77777777" w:rsidTr="00B04808">
        <w:tc>
          <w:tcPr>
            <w:tcW w:w="1242" w:type="dxa"/>
            <w:vMerge/>
            <w:vAlign w:val="center"/>
          </w:tcPr>
          <w:p w14:paraId="77DB3752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2FE63435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2D6DB2FE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CGGCATTTTGAGTGTTAGAC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647876A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7C6D4107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E5148E" w14:paraId="75509C1D" w14:textId="77777777" w:rsidTr="00B04808">
        <w:tc>
          <w:tcPr>
            <w:tcW w:w="1242" w:type="dxa"/>
            <w:vMerge/>
            <w:vAlign w:val="center"/>
          </w:tcPr>
          <w:p w14:paraId="5FFEA87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792455C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10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517BA99F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Forward:  5’-CAATTGTAACTTGAACCATC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10271261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260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vAlign w:val="center"/>
          </w:tcPr>
          <w:p w14:paraId="45F8D001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55</w:t>
            </w:r>
          </w:p>
        </w:tc>
      </w:tr>
      <w:tr w:rsidR="00AC0F76" w14:paraId="69638D40" w14:textId="77777777" w:rsidTr="00B04808">
        <w:tc>
          <w:tcPr>
            <w:tcW w:w="1242" w:type="dxa"/>
            <w:vMerge/>
            <w:tcBorders>
              <w:bottom w:val="single" w:sz="4" w:space="0" w:color="auto"/>
            </w:tcBorders>
            <w:vAlign w:val="center"/>
          </w:tcPr>
          <w:p w14:paraId="3081F800" w14:textId="77777777" w:rsidR="00AC0F76" w:rsidRPr="00EE61FF" w:rsidRDefault="00AC0F76" w:rsidP="00A95D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513EE65" w14:textId="77777777" w:rsidR="00AC0F76" w:rsidRPr="00EE61FF" w:rsidRDefault="00AC0F76" w:rsidP="00A95D9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68AD5CB9" w14:textId="77777777" w:rsidR="00AC0F76" w:rsidRPr="00CD4D2A" w:rsidRDefault="00AC0F76" w:rsidP="00A95D97">
            <w:pPr>
              <w:rPr>
                <w:rFonts w:cstheme="minorHAnsi"/>
                <w:sz w:val="22"/>
              </w:rPr>
            </w:pPr>
            <w:r w:rsidRPr="00CD4D2A">
              <w:rPr>
                <w:rFonts w:cstheme="minorHAnsi"/>
                <w:sz w:val="22"/>
              </w:rPr>
              <w:t>Reverse:  5’-GGATGAGAATGGAATCCTAT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5DCB22B6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54FF8379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CD4D2A" w14:paraId="1DCE92BD" w14:textId="77777777" w:rsidTr="00B048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1242" w:type="dxa"/>
            <w:vMerge w:val="restart"/>
            <w:tcBorders>
              <w:left w:val="nil"/>
              <w:right w:val="nil"/>
            </w:tcBorders>
          </w:tcPr>
          <w:p w14:paraId="2B2EB75A" w14:textId="77777777" w:rsidR="00AC0F76" w:rsidRPr="00D15BD9" w:rsidRDefault="00AC0F76" w:rsidP="00A95D97">
            <w:pPr>
              <w:jc w:val="center"/>
              <w:rPr>
                <w:rFonts w:cstheme="minorHAnsi"/>
                <w:i/>
                <w:sz w:val="22"/>
              </w:rPr>
            </w:pPr>
            <w:r w:rsidRPr="00D15BD9">
              <w:rPr>
                <w:rFonts w:cstheme="minorHAnsi"/>
                <w:i/>
                <w:sz w:val="22"/>
              </w:rPr>
              <w:t>BRAF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</w:tcPr>
          <w:p w14:paraId="3A3CCF23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15</w:t>
            </w:r>
          </w:p>
        </w:tc>
        <w:tc>
          <w:tcPr>
            <w:tcW w:w="4820" w:type="dxa"/>
            <w:tcBorders>
              <w:left w:val="nil"/>
              <w:bottom w:val="nil"/>
              <w:right w:val="nil"/>
            </w:tcBorders>
          </w:tcPr>
          <w:p w14:paraId="49E34A94" w14:textId="77777777" w:rsidR="00AC0F76" w:rsidRPr="00D15BD9" w:rsidRDefault="00AC0F76" w:rsidP="00A95D97">
            <w:pPr>
              <w:rPr>
                <w:rFonts w:cstheme="minorHAnsi"/>
                <w:sz w:val="22"/>
                <w:shd w:val="clear" w:color="auto" w:fill="FFFFFF"/>
              </w:rPr>
            </w:pPr>
            <w:r>
              <w:rPr>
                <w:rFonts w:cstheme="minorHAnsi"/>
                <w:sz w:val="22"/>
              </w:rPr>
              <w:t>Forward: 5’-</w:t>
            </w:r>
            <w:r w:rsidRPr="00D15BD9">
              <w:rPr>
                <w:rFonts w:cstheme="minorHAnsi"/>
                <w:sz w:val="22"/>
                <w:shd w:val="clear" w:color="auto" w:fill="FFFFFF"/>
              </w:rPr>
              <w:t>TGCTTGCTCTGATAGGAAAATG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</w:tcPr>
          <w:p w14:paraId="2FB0F9F1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228</w:t>
            </w:r>
          </w:p>
        </w:tc>
        <w:tc>
          <w:tcPr>
            <w:tcW w:w="2693" w:type="dxa"/>
            <w:vMerge w:val="restart"/>
            <w:tcBorders>
              <w:left w:val="nil"/>
              <w:bottom w:val="nil"/>
              <w:right w:val="nil"/>
            </w:tcBorders>
          </w:tcPr>
          <w:p w14:paraId="337154CA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60</w:t>
            </w:r>
          </w:p>
        </w:tc>
      </w:tr>
      <w:tr w:rsidR="00AC0F76" w:rsidRPr="00CD4D2A" w14:paraId="6C6726D4" w14:textId="77777777" w:rsidTr="00B048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18E02FD5" w14:textId="77777777" w:rsidR="00AC0F76" w:rsidRPr="00D15BD9" w:rsidRDefault="00AC0F76" w:rsidP="00A95D97">
            <w:pPr>
              <w:jc w:val="center"/>
              <w:rPr>
                <w:rFonts w:cstheme="minorHAnsi"/>
                <w:i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6B97C9AE" w14:textId="77777777" w:rsidR="00AC0F76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3921071B" w14:textId="77777777" w:rsidR="00AC0F76" w:rsidRDefault="00AC0F76" w:rsidP="00A95D97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Reverse: 5’-</w:t>
            </w:r>
            <w:r w:rsidRPr="00D15BD9">
              <w:rPr>
                <w:rFonts w:cstheme="minorHAnsi"/>
                <w:sz w:val="22"/>
              </w:rPr>
              <w:t>AGCATCTCAGGGCCAAAAAT</w:t>
            </w:r>
          </w:p>
        </w:tc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431A6A0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2693" w:type="dxa"/>
            <w:vMerge/>
            <w:tcBorders>
              <w:left w:val="nil"/>
              <w:bottom w:val="nil"/>
              <w:right w:val="nil"/>
            </w:tcBorders>
          </w:tcPr>
          <w:p w14:paraId="67636D5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</w:tr>
      <w:tr w:rsidR="00AC0F76" w:rsidRPr="00CD4D2A" w14:paraId="547EAE9D" w14:textId="77777777" w:rsidTr="00B0480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10"/>
        </w:trPr>
        <w:tc>
          <w:tcPr>
            <w:tcW w:w="1242" w:type="dxa"/>
            <w:vMerge/>
            <w:tcBorders>
              <w:left w:val="nil"/>
              <w:right w:val="nil"/>
            </w:tcBorders>
          </w:tcPr>
          <w:p w14:paraId="4C498D00" w14:textId="77777777" w:rsidR="00AC0F76" w:rsidRPr="00D15BD9" w:rsidRDefault="00AC0F76" w:rsidP="00A95D97">
            <w:pPr>
              <w:jc w:val="center"/>
              <w:rPr>
                <w:rFonts w:cstheme="minorHAnsi"/>
                <w:i/>
                <w:sz w:val="22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</w:tcPr>
          <w:p w14:paraId="3CB307C0" w14:textId="77777777" w:rsidR="00AC0F76" w:rsidRDefault="00AC0F76" w:rsidP="00A95D97">
            <w:pPr>
              <w:jc w:val="center"/>
              <w:rPr>
                <w:rFonts w:cstheme="minorHAnsi"/>
                <w:sz w:val="22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D26EB" w14:textId="77777777" w:rsidR="00AC0F76" w:rsidRDefault="00AC0F76" w:rsidP="00A95D97">
            <w:pPr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Seq. Forward: 5’-</w:t>
            </w:r>
            <w:r w:rsidRPr="00D15BD9">
              <w:rPr>
                <w:rFonts w:cstheme="minorHAnsi"/>
                <w:sz w:val="22"/>
              </w:rPr>
              <w:t>TGTTTTCCTTTACTTACTACACCTCA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40ADADE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1F7B33CB" w14:textId="77777777" w:rsidR="00AC0F76" w:rsidRPr="00CD4D2A" w:rsidRDefault="00AC0F76" w:rsidP="00A95D97">
            <w:pPr>
              <w:jc w:val="center"/>
              <w:rPr>
                <w:rFonts w:cstheme="minorHAnsi"/>
                <w:sz w:val="22"/>
              </w:rPr>
            </w:pPr>
            <w:r>
              <w:rPr>
                <w:rFonts w:cstheme="minorHAnsi"/>
                <w:sz w:val="22"/>
              </w:rPr>
              <w:t>59</w:t>
            </w:r>
          </w:p>
        </w:tc>
      </w:tr>
    </w:tbl>
    <w:p w14:paraId="3FE950D0" w14:textId="25164247" w:rsidR="00342653" w:rsidRPr="00A24C9A" w:rsidRDefault="00342653" w:rsidP="00342653">
      <w:bookmarkStart w:id="0" w:name="_GoBack"/>
      <w:bookmarkEnd w:id="0"/>
    </w:p>
    <w:sectPr w:rsidR="00342653" w:rsidRPr="00A24C9A" w:rsidSect="00C63738">
      <w:pgSz w:w="16838" w:h="23811" w:code="8"/>
      <w:pgMar w:top="1440" w:right="1134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rxp5frw2a2v4e5ps2x2av2dvd0wa5xx52v&quot;&gt;Manuscript references&lt;record-ids&gt;&lt;item&gt;116&lt;/item&gt;&lt;item&gt;120&lt;/item&gt;&lt;item&gt;121&lt;/item&gt;&lt;item&gt;123&lt;/item&gt;&lt;item&gt;124&lt;/item&gt;&lt;/record-ids&gt;&lt;/item&gt;&lt;/Libraries&gt;"/>
  </w:docVars>
  <w:rsids>
    <w:rsidRoot w:val="009271A9"/>
    <w:rsid w:val="00000D14"/>
    <w:rsid w:val="0001776E"/>
    <w:rsid w:val="0002612F"/>
    <w:rsid w:val="00054558"/>
    <w:rsid w:val="00066487"/>
    <w:rsid w:val="00076235"/>
    <w:rsid w:val="000811DF"/>
    <w:rsid w:val="00097526"/>
    <w:rsid w:val="000A57C8"/>
    <w:rsid w:val="000E0A17"/>
    <w:rsid w:val="000E44A8"/>
    <w:rsid w:val="0011232A"/>
    <w:rsid w:val="00115D9F"/>
    <w:rsid w:val="001602E2"/>
    <w:rsid w:val="001931DF"/>
    <w:rsid w:val="001954A0"/>
    <w:rsid w:val="001A556F"/>
    <w:rsid w:val="001D1718"/>
    <w:rsid w:val="001E1EE2"/>
    <w:rsid w:val="001F5AC4"/>
    <w:rsid w:val="00207358"/>
    <w:rsid w:val="00242112"/>
    <w:rsid w:val="00253D64"/>
    <w:rsid w:val="00256765"/>
    <w:rsid w:val="00260D1D"/>
    <w:rsid w:val="002653DD"/>
    <w:rsid w:val="00274B2E"/>
    <w:rsid w:val="002A6789"/>
    <w:rsid w:val="002B2E61"/>
    <w:rsid w:val="002D68C5"/>
    <w:rsid w:val="002E243E"/>
    <w:rsid w:val="002E3E49"/>
    <w:rsid w:val="00305CFE"/>
    <w:rsid w:val="003255BB"/>
    <w:rsid w:val="00342653"/>
    <w:rsid w:val="00361F05"/>
    <w:rsid w:val="00376F4B"/>
    <w:rsid w:val="00381BAB"/>
    <w:rsid w:val="003A4447"/>
    <w:rsid w:val="003B4D5A"/>
    <w:rsid w:val="003C2466"/>
    <w:rsid w:val="003C4D56"/>
    <w:rsid w:val="003D1677"/>
    <w:rsid w:val="004071D8"/>
    <w:rsid w:val="00444001"/>
    <w:rsid w:val="00447F60"/>
    <w:rsid w:val="00467998"/>
    <w:rsid w:val="004749ED"/>
    <w:rsid w:val="004A663A"/>
    <w:rsid w:val="004B51F4"/>
    <w:rsid w:val="004B667E"/>
    <w:rsid w:val="004B6CF0"/>
    <w:rsid w:val="004C4D6C"/>
    <w:rsid w:val="004D4D3F"/>
    <w:rsid w:val="005059E4"/>
    <w:rsid w:val="00510289"/>
    <w:rsid w:val="00540C00"/>
    <w:rsid w:val="00557BE7"/>
    <w:rsid w:val="00583468"/>
    <w:rsid w:val="00592A54"/>
    <w:rsid w:val="00596743"/>
    <w:rsid w:val="005C4297"/>
    <w:rsid w:val="005C67C6"/>
    <w:rsid w:val="005C7FE7"/>
    <w:rsid w:val="005F6555"/>
    <w:rsid w:val="00620863"/>
    <w:rsid w:val="00632148"/>
    <w:rsid w:val="006345F5"/>
    <w:rsid w:val="00646501"/>
    <w:rsid w:val="00647322"/>
    <w:rsid w:val="00665FA4"/>
    <w:rsid w:val="0068162D"/>
    <w:rsid w:val="00683C78"/>
    <w:rsid w:val="006970F0"/>
    <w:rsid w:val="006A5DA4"/>
    <w:rsid w:val="006B008F"/>
    <w:rsid w:val="00707786"/>
    <w:rsid w:val="00717F9C"/>
    <w:rsid w:val="007212F9"/>
    <w:rsid w:val="00754DCA"/>
    <w:rsid w:val="0076091E"/>
    <w:rsid w:val="007B0EE6"/>
    <w:rsid w:val="007E1121"/>
    <w:rsid w:val="007E1DA8"/>
    <w:rsid w:val="0081131D"/>
    <w:rsid w:val="0081418F"/>
    <w:rsid w:val="00851132"/>
    <w:rsid w:val="00863A8F"/>
    <w:rsid w:val="008830D3"/>
    <w:rsid w:val="008C1E68"/>
    <w:rsid w:val="008C2585"/>
    <w:rsid w:val="008E1A06"/>
    <w:rsid w:val="009271A9"/>
    <w:rsid w:val="00933B13"/>
    <w:rsid w:val="00984B62"/>
    <w:rsid w:val="00992F95"/>
    <w:rsid w:val="009B0C30"/>
    <w:rsid w:val="009C3CFB"/>
    <w:rsid w:val="009C690C"/>
    <w:rsid w:val="00A24C9A"/>
    <w:rsid w:val="00A32800"/>
    <w:rsid w:val="00A4506C"/>
    <w:rsid w:val="00A80FF7"/>
    <w:rsid w:val="00A82795"/>
    <w:rsid w:val="00A95D97"/>
    <w:rsid w:val="00AC0F76"/>
    <w:rsid w:val="00AC2D30"/>
    <w:rsid w:val="00AD34F1"/>
    <w:rsid w:val="00AE1DB1"/>
    <w:rsid w:val="00B04808"/>
    <w:rsid w:val="00B11883"/>
    <w:rsid w:val="00B27112"/>
    <w:rsid w:val="00B60DD8"/>
    <w:rsid w:val="00BC3602"/>
    <w:rsid w:val="00BC7446"/>
    <w:rsid w:val="00BE0826"/>
    <w:rsid w:val="00BE0B2A"/>
    <w:rsid w:val="00BE32C7"/>
    <w:rsid w:val="00C237E5"/>
    <w:rsid w:val="00C41E40"/>
    <w:rsid w:val="00C53F65"/>
    <w:rsid w:val="00C63738"/>
    <w:rsid w:val="00C94FD8"/>
    <w:rsid w:val="00CC3507"/>
    <w:rsid w:val="00CC610C"/>
    <w:rsid w:val="00CD4D2A"/>
    <w:rsid w:val="00CE1E0F"/>
    <w:rsid w:val="00D15BD9"/>
    <w:rsid w:val="00D238FB"/>
    <w:rsid w:val="00D775BE"/>
    <w:rsid w:val="00D8625E"/>
    <w:rsid w:val="00DD4EC4"/>
    <w:rsid w:val="00DE11F7"/>
    <w:rsid w:val="00DF1D14"/>
    <w:rsid w:val="00DF3B23"/>
    <w:rsid w:val="00E03CE7"/>
    <w:rsid w:val="00E40D80"/>
    <w:rsid w:val="00E43057"/>
    <w:rsid w:val="00E5148E"/>
    <w:rsid w:val="00E65D4B"/>
    <w:rsid w:val="00E81CA4"/>
    <w:rsid w:val="00EB0248"/>
    <w:rsid w:val="00EB6040"/>
    <w:rsid w:val="00EC329B"/>
    <w:rsid w:val="00F436CD"/>
    <w:rsid w:val="00F57973"/>
    <w:rsid w:val="00F654E9"/>
    <w:rsid w:val="00F66F5A"/>
    <w:rsid w:val="00F913D3"/>
    <w:rsid w:val="00FB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976B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5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24C9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0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80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3280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80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4A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4A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3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057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5D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77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C2269B-0E15-4917-85B6-6C5E2DEB4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4F6CB2D.dotm</Template>
  <TotalTime>2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edict Choi</dc:creator>
  <cp:lastModifiedBy>Anders Molven</cp:lastModifiedBy>
  <cp:revision>4</cp:revision>
  <dcterms:created xsi:type="dcterms:W3CDTF">2018-11-27T14:44:00Z</dcterms:created>
  <dcterms:modified xsi:type="dcterms:W3CDTF">2018-11-27T14:45:00Z</dcterms:modified>
</cp:coreProperties>
</file>